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upplementary Table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igure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Page 6, Table 1, Table 2</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Page 6, Supplementary Table 3</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9</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9</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9</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Προεπιλεγμένη γραμματοσειρά"/>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Microsoft Office User</cp:lastModifiedBy>
  <dcterms:modified xsi:type="dcterms:W3CDTF">2025-11-22T22:02:00Z</dcterms:modified>
  <cp:revision>6</cp:revision>
  <dc:subject/>
  <dc:title>Microsoft Word - PRISMA 2009 Checklist.doc</dc:title>
</cp:coreProperties>
</file>